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4BD94" w14:textId="21B18B9E" w:rsidR="000E21DA" w:rsidRPr="00F53731" w:rsidRDefault="000E21DA" w:rsidP="000E21DA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S1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 Threshold analyses examining the relationship between </w:t>
      </w:r>
      <w:r w:rsidRPr="000307BA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yG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0307BA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index and </w:t>
      </w:r>
      <w:r w:rsidRPr="000307B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ll-cause mort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5"/>
        <w:gridCol w:w="1753"/>
        <w:gridCol w:w="1741"/>
        <w:gridCol w:w="1741"/>
        <w:gridCol w:w="1286"/>
      </w:tblGrid>
      <w:tr w:rsidR="000E21DA" w:rsidRPr="00F53731" w14:paraId="5156AF16" w14:textId="77777777" w:rsidTr="00293C18">
        <w:trPr>
          <w:trHeight w:val="510"/>
        </w:trPr>
        <w:tc>
          <w:tcPr>
            <w:tcW w:w="10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9A1FF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87534" w14:textId="77777777" w:rsidR="000E21DA" w:rsidRPr="00F53731" w:rsidRDefault="000E21DA" w:rsidP="00293C1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B4FCE6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E4802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06AC5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value for</w:t>
            </w: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interaction</w:t>
            </w: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0E21DA" w:rsidRPr="00F53731" w14:paraId="1291D7A8" w14:textId="77777777" w:rsidTr="00293C18">
        <w:trPr>
          <w:trHeight w:val="510"/>
        </w:trPr>
        <w:tc>
          <w:tcPr>
            <w:tcW w:w="10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7CD4A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51BF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D944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C71D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59354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21DA" w:rsidRPr="00F53731" w14:paraId="33B728B9" w14:textId="77777777" w:rsidTr="00293C18">
        <w:trPr>
          <w:trHeight w:val="510"/>
        </w:trPr>
        <w:tc>
          <w:tcPr>
            <w:tcW w:w="10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B0F38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379E3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HR (95% CI) </w:t>
            </w:r>
            <w:r w:rsidRPr="008E4802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7C930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HR (95% CI) </w:t>
            </w:r>
            <w:r w:rsidRPr="008E4802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E281B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HR (95% CI) </w:t>
            </w:r>
            <w:r w:rsidRPr="008E4802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7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55C6A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21DA" w:rsidRPr="00F53731" w14:paraId="532309B5" w14:textId="77777777" w:rsidTr="00293C18">
        <w:trPr>
          <w:trHeight w:val="51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0F5C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odel A</w:t>
            </w: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0135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1E5A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4334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F9EF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0E21DA" w:rsidRPr="00F53731" w14:paraId="1EFE4F07" w14:textId="77777777" w:rsidTr="00293C18">
        <w:trPr>
          <w:trHeight w:val="51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5454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One line effect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B963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37 (1.06, 1.77) 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DE83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78 (0.54, 1.12) 0.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2660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10 (0.89, 1.37) 0.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0218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21DA" w:rsidRPr="00F53731" w14:paraId="46469477" w14:textId="77777777" w:rsidTr="00293C18">
        <w:trPr>
          <w:trHeight w:val="51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8035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odel B</w:t>
            </w: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41BB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598E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8663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60B9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E21DA" w:rsidRPr="00F53731" w14:paraId="51F70C49" w14:textId="77777777" w:rsidTr="00293C18">
        <w:trPr>
          <w:trHeight w:val="51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6B6E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TyG turning point (K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1867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.9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FF29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9644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.7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AEC2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21DA" w:rsidRPr="00F53731" w14:paraId="7F1784BE" w14:textId="77777777" w:rsidTr="00293C18">
        <w:trPr>
          <w:trHeight w:val="51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351F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  &lt; K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AF9E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56 (1.11, 2.20) 0.0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1391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85 (0.40, 8.57) 0.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9357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18 (0.89, 1.56) 0.25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5F7F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21DA" w:rsidRPr="00F53731" w14:paraId="6E71404B" w14:textId="77777777" w:rsidTr="00293C18">
        <w:trPr>
          <w:trHeight w:val="51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65BC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   &gt; K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A8C0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82 (0.31, 2.18) 0.6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A437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65 (0.40, 1.06) 0.08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C359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85 (0.39, 1.86) 0.6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006D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21DA" w:rsidRPr="00F53731" w14:paraId="0479644F" w14:textId="77777777" w:rsidTr="00293C18">
        <w:trPr>
          <w:trHeight w:val="51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7044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Slope 2-Slope 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8D4A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52 (0.17, 1.64) 0.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0648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35 (0.06, 2.05) 0.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CD0D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72 (0.29, 1.82) 0.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3DD9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21DA" w:rsidRPr="00F53731" w14:paraId="7806BF23" w14:textId="77777777" w:rsidTr="00293C18">
        <w:trPr>
          <w:trHeight w:val="510"/>
        </w:trPr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9E033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LRT</w:t>
            </w: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AD287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B6241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52FF4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D8367" w14:textId="77777777" w:rsidR="000E21DA" w:rsidRPr="00F53731" w:rsidRDefault="000E21DA" w:rsidP="00293C1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1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5DF8ED0" w14:textId="77777777" w:rsidR="000E21DA" w:rsidRDefault="000E21DA" w:rsidP="000E21DA">
      <w:pPr>
        <w:rPr>
          <w:rFonts w:hint="eastAsia"/>
        </w:rPr>
      </w:pPr>
    </w:p>
    <w:p w14:paraId="5C768705" w14:textId="77777777" w:rsidR="000E21DA" w:rsidRDefault="000E21DA" w:rsidP="000E21DA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HR hazard ratio, CI confidence interval, </w:t>
      </w:r>
      <w:r w:rsidRPr="00EB2868">
        <w:rPr>
          <w:rFonts w:ascii="Times New Roman" w:hAnsi="Times New Roman" w:cs="Times New Roman" w:hint="eastAsia"/>
        </w:rPr>
        <w:t>BMI body mass index</w:t>
      </w:r>
      <w:r>
        <w:rPr>
          <w:rFonts w:ascii="Times New Roman" w:hAnsi="Times New Roman" w:cs="Times New Roman" w:hint="eastAsia"/>
        </w:rPr>
        <w:t xml:space="preserve">, </w:t>
      </w:r>
      <w:r w:rsidRPr="00EB2868">
        <w:rPr>
          <w:rFonts w:ascii="Times New Roman" w:hAnsi="Times New Roman" w:cs="Times New Roman" w:hint="eastAsia"/>
        </w:rPr>
        <w:t>Cr creatinine, BUN blood urea nitrogen, UA uric acid</w:t>
      </w:r>
      <w:r>
        <w:rPr>
          <w:rFonts w:ascii="Times New Roman" w:hAnsi="Times New Roman" w:cs="Times New Roman" w:hint="eastAsia"/>
        </w:rPr>
        <w:t>,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 LRT logarithmic likelihood ratio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test</w:t>
      </w:r>
    </w:p>
    <w:p w14:paraId="4A26B344" w14:textId="77777777" w:rsidR="000E21DA" w:rsidRDefault="000E21DA" w:rsidP="000E21DA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Adjusted for </w:t>
      </w:r>
      <w:r w:rsidRPr="005F2AA3"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 xml:space="preserve">age, BMI, hemoglobin, calcium, 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Cr</w:t>
      </w:r>
      <w:r w:rsidRPr="005F2AA3"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BUN</w:t>
      </w:r>
      <w:r w:rsidRPr="005F2AA3"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UA</w:t>
      </w:r>
      <w:r w:rsidRPr="005F2AA3"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 xml:space="preserve">, and fracture 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classification</w:t>
      </w:r>
    </w:p>
    <w:p w14:paraId="49B8197C" w14:textId="77777777" w:rsidR="000E21DA" w:rsidRDefault="000E21DA" w:rsidP="000E21DA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vertAlign w:val="superscript"/>
        </w:rPr>
        <w:t>b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Linear analysis, </w:t>
      </w:r>
      <w:r w:rsidRPr="008E4802">
        <w:rPr>
          <w:rFonts w:ascii="Times New Roman" w:eastAsia="微软雅黑" w:hAnsi="Times New Roman" w:cs="Times New Roman" w:hint="eastAsia"/>
          <w:i/>
          <w:iCs/>
          <w:color w:val="000000"/>
          <w:kern w:val="0"/>
          <w:sz w:val="20"/>
          <w:szCs w:val="20"/>
        </w:rPr>
        <w:t>P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-value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&lt;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0.05 indicates a linear relationship</w:t>
      </w:r>
    </w:p>
    <w:p w14:paraId="36B68576" w14:textId="77777777" w:rsidR="000E21DA" w:rsidRDefault="000E21DA" w:rsidP="000E21DA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vertAlign w:val="superscript"/>
        </w:rPr>
        <w:t>c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Nonlinear analysis </w:t>
      </w:r>
    </w:p>
    <w:p w14:paraId="132ACA6D" w14:textId="77777777" w:rsidR="000E21DA" w:rsidRDefault="000E21DA" w:rsidP="000E21DA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vertAlign w:val="superscript"/>
        </w:rPr>
        <w:t>d</w:t>
      </w:r>
      <w:r w:rsidRPr="008E4802">
        <w:rPr>
          <w:rFonts w:ascii="Times New Roman" w:eastAsia="微软雅黑" w:hAnsi="Times New Roman" w:cs="Times New Roman" w:hint="eastAsia"/>
          <w:i/>
          <w:iCs/>
          <w:color w:val="000000"/>
          <w:kern w:val="0"/>
          <w:sz w:val="20"/>
          <w:szCs w:val="20"/>
        </w:rPr>
        <w:t>P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-value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&lt;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0.05 means Model B is significantly different from Model A, which indicates a nonlinear relationship</w:t>
      </w:r>
    </w:p>
    <w:p w14:paraId="6BA460CE" w14:textId="77777777" w:rsidR="000E21DA" w:rsidRPr="00F53731" w:rsidRDefault="000E21DA" w:rsidP="000E21DA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  <w:vertAlign w:val="superscript"/>
        </w:rPr>
        <w:t>e</w:t>
      </w:r>
      <w:r w:rsidRPr="008E4802">
        <w:rPr>
          <w:rFonts w:ascii="Times New Roman" w:eastAsia="微软雅黑" w:hAnsi="Times New Roman" w:cs="Times New Roman" w:hint="eastAsia"/>
          <w:i/>
          <w:iCs/>
          <w:color w:val="000000"/>
          <w:kern w:val="0"/>
          <w:sz w:val="20"/>
          <w:szCs w:val="20"/>
        </w:rPr>
        <w:t>P</w:t>
      </w:r>
      <w:r w:rsidRPr="00F53731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-value for the sex-interaction, P-interaction&lt;0.05 indicates a stronger interaction effect</w:t>
      </w:r>
    </w:p>
    <w:p w14:paraId="009B4ACA" w14:textId="54DD2C99" w:rsidR="00F53731" w:rsidRPr="000E21DA" w:rsidRDefault="00F53731" w:rsidP="000E21DA"/>
    <w:sectPr w:rsidR="00F53731" w:rsidRPr="000E2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BAD2E" w14:textId="77777777" w:rsidR="00DF71FD" w:rsidRDefault="00DF71FD" w:rsidP="00F53731">
      <w:pPr>
        <w:rPr>
          <w:rFonts w:hint="eastAsia"/>
        </w:rPr>
      </w:pPr>
      <w:r>
        <w:separator/>
      </w:r>
    </w:p>
  </w:endnote>
  <w:endnote w:type="continuationSeparator" w:id="0">
    <w:p w14:paraId="70755183" w14:textId="77777777" w:rsidR="00DF71FD" w:rsidRDefault="00DF71FD" w:rsidP="00F537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Regular">
    <w:altName w:val="微软雅黑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E84F0" w14:textId="77777777" w:rsidR="00DF71FD" w:rsidRDefault="00DF71FD" w:rsidP="00F53731">
      <w:pPr>
        <w:rPr>
          <w:rFonts w:hint="eastAsia"/>
        </w:rPr>
      </w:pPr>
      <w:r>
        <w:separator/>
      </w:r>
    </w:p>
  </w:footnote>
  <w:footnote w:type="continuationSeparator" w:id="0">
    <w:p w14:paraId="31855A86" w14:textId="77777777" w:rsidR="00DF71FD" w:rsidRDefault="00DF71FD" w:rsidP="00F537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C1"/>
    <w:rsid w:val="000E21DA"/>
    <w:rsid w:val="00154F70"/>
    <w:rsid w:val="00213440"/>
    <w:rsid w:val="0029750C"/>
    <w:rsid w:val="003860B2"/>
    <w:rsid w:val="005C3EAD"/>
    <w:rsid w:val="006A26BA"/>
    <w:rsid w:val="00762266"/>
    <w:rsid w:val="0081182E"/>
    <w:rsid w:val="00A400B2"/>
    <w:rsid w:val="00AF0C0D"/>
    <w:rsid w:val="00DD12C1"/>
    <w:rsid w:val="00DF71FD"/>
    <w:rsid w:val="00E4085F"/>
    <w:rsid w:val="00E900A1"/>
    <w:rsid w:val="00EC7216"/>
    <w:rsid w:val="00F5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DDA38"/>
  <w15:chartTrackingRefBased/>
  <w15:docId w15:val="{57890712-F685-45D4-8F24-12660C51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7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7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0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晗 郭</dc:creator>
  <cp:keywords/>
  <dc:description/>
  <cp:lastModifiedBy>少晗 郭</cp:lastModifiedBy>
  <cp:revision>4</cp:revision>
  <dcterms:created xsi:type="dcterms:W3CDTF">2024-10-14T11:35:00Z</dcterms:created>
  <dcterms:modified xsi:type="dcterms:W3CDTF">2025-01-21T10:02:00Z</dcterms:modified>
</cp:coreProperties>
</file>